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74B07" w14:textId="02A540C2" w:rsidR="00143DA0" w:rsidRDefault="00143DA0" w:rsidP="00143DA0">
      <w:pPr>
        <w:ind w:left="-1134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ry Materials</w:t>
      </w:r>
    </w:p>
    <w:p w14:paraId="17C97DC6" w14:textId="77777777" w:rsidR="00143DA0" w:rsidRDefault="00143DA0" w:rsidP="00944796">
      <w:pPr>
        <w:ind w:left="-1134" w:right="-790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7FBE3E7B" w14:textId="64A0A7EE" w:rsidR="00C23D23" w:rsidRDefault="00770FC3" w:rsidP="0004106A">
      <w:pPr>
        <w:ind w:left="-1134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upplementary </w:t>
      </w:r>
      <w:r w:rsidR="00C23D23" w:rsidRPr="00C23D23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</w:t>
      </w:r>
      <w:r w:rsidR="00143DA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1</w:t>
      </w:r>
    </w:p>
    <w:p w14:paraId="4293BFA1" w14:textId="77777777" w:rsidR="005000F5" w:rsidRDefault="005000F5" w:rsidP="0004106A">
      <w:pPr>
        <w:ind w:left="-1134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5DF69A56" w14:textId="68F9BACE" w:rsidR="00C23D23" w:rsidRPr="005000F5" w:rsidRDefault="00C23D23" w:rsidP="0004106A">
      <w:pPr>
        <w:ind w:left="-1134"/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</w:pPr>
      <w:r w:rsidRPr="005000F5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Correlation</w:t>
      </w:r>
      <w:r w:rsidR="00674736" w:rsidRPr="005000F5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coefficients</w:t>
      </w:r>
      <w:r w:rsidRPr="005000F5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(</w:t>
      </w:r>
      <w:r w:rsidR="004060D1" w:rsidRPr="005000F5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Pearson’s </w:t>
      </w:r>
      <w:r w:rsidRPr="005000F5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r) between demographic</w:t>
      </w:r>
      <w:r w:rsidR="00D9397A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s,</w:t>
      </w:r>
      <w:r w:rsidRPr="005000F5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personality variables, and task earnings for the Investor (I) and Trustee (T)</w:t>
      </w:r>
      <w:r w:rsidR="00AE386F" w:rsidRPr="005000F5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.</w:t>
      </w:r>
    </w:p>
    <w:tbl>
      <w:tblPr>
        <w:tblStyle w:val="TableGrid"/>
        <w:tblW w:w="150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09"/>
        <w:gridCol w:w="709"/>
        <w:gridCol w:w="709"/>
        <w:gridCol w:w="739"/>
        <w:gridCol w:w="709"/>
        <w:gridCol w:w="709"/>
        <w:gridCol w:w="709"/>
        <w:gridCol w:w="709"/>
        <w:gridCol w:w="709"/>
        <w:gridCol w:w="709"/>
        <w:gridCol w:w="709"/>
        <w:gridCol w:w="739"/>
        <w:gridCol w:w="709"/>
        <w:gridCol w:w="709"/>
        <w:gridCol w:w="709"/>
        <w:gridCol w:w="709"/>
        <w:gridCol w:w="850"/>
        <w:gridCol w:w="850"/>
        <w:gridCol w:w="850"/>
      </w:tblGrid>
      <w:tr w:rsidR="00DE1889" w:rsidRPr="00DE1889" w14:paraId="64D7A25A" w14:textId="77777777" w:rsidTr="00DE1889">
        <w:trPr>
          <w:trHeight w:val="300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0A3946" w14:textId="77777777" w:rsidR="00DE1889" w:rsidRPr="00DE1889" w:rsidRDefault="00DE1889" w:rsidP="006807E7">
            <w:pPr>
              <w:ind w:left="-294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442226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 (</w:t>
            </w:r>
            <w:r w:rsidRPr="00DE1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DEDEFA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(</w:t>
            </w:r>
            <w:r w:rsidRPr="00DE1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1CE820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op (</w:t>
            </w:r>
            <w:r w:rsidRPr="00DE1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1DC28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 (</w:t>
            </w:r>
            <w:r w:rsidRPr="00DE1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67BDC7" w14:textId="15867544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A (</w:t>
            </w:r>
            <w:r w:rsidRPr="00DE1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E84D90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S (</w:t>
            </w:r>
            <w:r w:rsidRPr="00DE1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23D0C9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mp (</w:t>
            </w:r>
            <w:r w:rsidRPr="00DE1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0D8530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 (</w:t>
            </w:r>
            <w:r w:rsidRPr="00DE1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BB57EF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 (</w:t>
            </w:r>
            <w:r w:rsidRPr="00DE1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2928F8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(</w:t>
            </w:r>
            <w:r w:rsidRPr="00DE1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156DF6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op (</w:t>
            </w:r>
            <w:r w:rsidRPr="00DE1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28553A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 (</w:t>
            </w:r>
            <w:r w:rsidRPr="00DE1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5A6A43" w14:textId="423525F5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A (</w:t>
            </w:r>
            <w:r w:rsidRPr="00DE1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AB5E29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S (</w:t>
            </w:r>
            <w:r w:rsidRPr="00DE1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5EA4CE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mp (</w:t>
            </w:r>
            <w:r w:rsidRPr="00DE1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E537D8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 (</w:t>
            </w:r>
            <w:r w:rsidRPr="00DE1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9C3E79" w14:textId="1B8C33D0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Earned (</w:t>
            </w:r>
            <w:r w:rsidRPr="00DE1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157C1A" w14:textId="2BD31BDC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Earned (</w:t>
            </w:r>
            <w:r w:rsidRPr="00DE1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46CA9D" w14:textId="2E76222E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Earned (Dyad)</w:t>
            </w:r>
          </w:p>
        </w:tc>
      </w:tr>
      <w:tr w:rsidR="00DE1889" w:rsidRPr="00DE1889" w14:paraId="7D1EB125" w14:textId="77777777" w:rsidTr="00DE1889">
        <w:trPr>
          <w:trHeight w:val="300"/>
          <w:jc w:val="center"/>
        </w:trPr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3F7C552D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 (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FDC6A34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5E311F9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335696E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  <w:noWrap/>
            <w:hideMark/>
          </w:tcPr>
          <w:p w14:paraId="431A70FC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86D4D16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44332127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70FF40B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A124207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7C064B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60A5FD7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70B607E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  <w:noWrap/>
            <w:hideMark/>
          </w:tcPr>
          <w:p w14:paraId="6A81B41D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CE79D6C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C8EE664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41F5C7C3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CFD4897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BD68240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F4FB056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F2C9A0C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E1889" w:rsidRPr="00DE1889" w14:paraId="310B54A2" w14:textId="77777777" w:rsidTr="00DE1889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1D7EE323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27DC7196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.17</w:t>
            </w:r>
          </w:p>
        </w:tc>
        <w:tc>
          <w:tcPr>
            <w:tcW w:w="709" w:type="dxa"/>
            <w:noWrap/>
            <w:hideMark/>
          </w:tcPr>
          <w:p w14:paraId="4EFE3FFD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AE9A51B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noWrap/>
            <w:hideMark/>
          </w:tcPr>
          <w:p w14:paraId="406FA844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16972008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3EB498E4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2217CD9A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06373EED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1075C37F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10D997DC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06A399A8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noWrap/>
            <w:hideMark/>
          </w:tcPr>
          <w:p w14:paraId="4D4A877D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3F3CAEDC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160D0FB5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59D0EFE7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3F904703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1D010C9E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4C4DCAA9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5F649740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E1889" w:rsidRPr="00DE1889" w14:paraId="2084DA77" w14:textId="77777777" w:rsidTr="00DE1889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1ABA9149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op (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02646D79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.07</w:t>
            </w:r>
          </w:p>
        </w:tc>
        <w:tc>
          <w:tcPr>
            <w:tcW w:w="709" w:type="dxa"/>
            <w:noWrap/>
            <w:hideMark/>
          </w:tcPr>
          <w:p w14:paraId="61C8672A" w14:textId="4DC25B2A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</w:p>
        </w:tc>
        <w:tc>
          <w:tcPr>
            <w:tcW w:w="709" w:type="dxa"/>
            <w:noWrap/>
            <w:hideMark/>
          </w:tcPr>
          <w:p w14:paraId="602A968B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39" w:type="dxa"/>
            <w:noWrap/>
            <w:hideMark/>
          </w:tcPr>
          <w:p w14:paraId="5CDE2CA2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52633065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424481F6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19A73440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3E8C3D43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25170E28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0086CDB5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4E8E3C92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noWrap/>
            <w:hideMark/>
          </w:tcPr>
          <w:p w14:paraId="41B68023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115E8E84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738E2296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0E82210E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313ADCE5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3A39099E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3932D6BA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6E647FB9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E1889" w:rsidRPr="00DE1889" w14:paraId="5A628F7B" w14:textId="77777777" w:rsidTr="00DE1889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23BDBD41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 (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41123F07" w14:textId="22E0645B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.11</w:t>
            </w:r>
          </w:p>
        </w:tc>
        <w:tc>
          <w:tcPr>
            <w:tcW w:w="709" w:type="dxa"/>
            <w:noWrap/>
            <w:hideMark/>
          </w:tcPr>
          <w:p w14:paraId="7408D644" w14:textId="34302A0F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.05</w:t>
            </w:r>
          </w:p>
        </w:tc>
        <w:tc>
          <w:tcPr>
            <w:tcW w:w="709" w:type="dxa"/>
            <w:noWrap/>
            <w:hideMark/>
          </w:tcPr>
          <w:p w14:paraId="1210F008" w14:textId="77FA505D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.07</w:t>
            </w:r>
          </w:p>
        </w:tc>
        <w:tc>
          <w:tcPr>
            <w:tcW w:w="739" w:type="dxa"/>
            <w:noWrap/>
            <w:hideMark/>
          </w:tcPr>
          <w:p w14:paraId="2ED52A2A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2BF5D22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4264ACF4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7722A507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07220099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3E7D9538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72D2628D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0C1BB9EE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noWrap/>
            <w:hideMark/>
          </w:tcPr>
          <w:p w14:paraId="1EB898EF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2ACFC884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004C3292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49393414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328FCB44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5175CE09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2F6E2369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2F513B74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E1889" w:rsidRPr="00DE1889" w14:paraId="371CC3C0" w14:textId="77777777" w:rsidTr="00DE1889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12274052" w14:textId="1A44696B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A (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06DB4D14" w14:textId="52034BB8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4</w:t>
            </w:r>
          </w:p>
        </w:tc>
        <w:tc>
          <w:tcPr>
            <w:tcW w:w="709" w:type="dxa"/>
            <w:noWrap/>
            <w:hideMark/>
          </w:tcPr>
          <w:p w14:paraId="2628B017" w14:textId="36CA4616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.08</w:t>
            </w:r>
          </w:p>
        </w:tc>
        <w:tc>
          <w:tcPr>
            <w:tcW w:w="709" w:type="dxa"/>
            <w:noWrap/>
            <w:hideMark/>
          </w:tcPr>
          <w:p w14:paraId="01F82233" w14:textId="07BCFB1E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.44*</w:t>
            </w:r>
          </w:p>
        </w:tc>
        <w:tc>
          <w:tcPr>
            <w:tcW w:w="739" w:type="dxa"/>
            <w:noWrap/>
            <w:hideMark/>
          </w:tcPr>
          <w:p w14:paraId="2744A8B7" w14:textId="1F9BE452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17</w:t>
            </w:r>
          </w:p>
        </w:tc>
        <w:tc>
          <w:tcPr>
            <w:tcW w:w="709" w:type="dxa"/>
            <w:noWrap/>
            <w:hideMark/>
          </w:tcPr>
          <w:p w14:paraId="10093214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BD2D938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4B5741EE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6D892D36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42986415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6B445005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36BEBA37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noWrap/>
            <w:hideMark/>
          </w:tcPr>
          <w:p w14:paraId="4DFAA71F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23EA339E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6ACB08B1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337BFBCA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36773832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16B39867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02EA70C7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76F52F19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E1889" w:rsidRPr="00DE1889" w14:paraId="60E83C54" w14:textId="77777777" w:rsidTr="00DE1889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658E7C48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S (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2642C6B3" w14:textId="25629C90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11</w:t>
            </w:r>
          </w:p>
        </w:tc>
        <w:tc>
          <w:tcPr>
            <w:tcW w:w="709" w:type="dxa"/>
            <w:noWrap/>
            <w:hideMark/>
          </w:tcPr>
          <w:p w14:paraId="6ACD941F" w14:textId="4066875C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709" w:type="dxa"/>
            <w:noWrap/>
            <w:hideMark/>
          </w:tcPr>
          <w:p w14:paraId="6BB853F5" w14:textId="4C7A37D6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47*</w:t>
            </w:r>
          </w:p>
        </w:tc>
        <w:tc>
          <w:tcPr>
            <w:tcW w:w="739" w:type="dxa"/>
            <w:noWrap/>
            <w:hideMark/>
          </w:tcPr>
          <w:p w14:paraId="1979D106" w14:textId="3A92DF34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11</w:t>
            </w:r>
          </w:p>
        </w:tc>
        <w:tc>
          <w:tcPr>
            <w:tcW w:w="709" w:type="dxa"/>
            <w:noWrap/>
            <w:hideMark/>
          </w:tcPr>
          <w:p w14:paraId="71547FC2" w14:textId="6E5A5305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.01</w:t>
            </w:r>
          </w:p>
        </w:tc>
        <w:tc>
          <w:tcPr>
            <w:tcW w:w="709" w:type="dxa"/>
            <w:noWrap/>
            <w:hideMark/>
          </w:tcPr>
          <w:p w14:paraId="51B6389A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C4343B1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0B88938D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11914F2F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0E977214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63001EFD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noWrap/>
            <w:hideMark/>
          </w:tcPr>
          <w:p w14:paraId="16B1B2D1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3A25CCC6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572DA165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3154BB6F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1AA76EB0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244E15DA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62A923B6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0DCBDCF4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E1889" w:rsidRPr="00DE1889" w14:paraId="40C1EA51" w14:textId="77777777" w:rsidTr="00DE1889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2E201B93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p (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20CE9A4A" w14:textId="43624CD6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.07</w:t>
            </w:r>
          </w:p>
        </w:tc>
        <w:tc>
          <w:tcPr>
            <w:tcW w:w="709" w:type="dxa"/>
            <w:noWrap/>
            <w:hideMark/>
          </w:tcPr>
          <w:p w14:paraId="3101D217" w14:textId="71917A79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</w:p>
        </w:tc>
        <w:tc>
          <w:tcPr>
            <w:tcW w:w="709" w:type="dxa"/>
            <w:noWrap/>
            <w:hideMark/>
          </w:tcPr>
          <w:p w14:paraId="2DE58197" w14:textId="00F61F1E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.08</w:t>
            </w:r>
          </w:p>
        </w:tc>
        <w:tc>
          <w:tcPr>
            <w:tcW w:w="739" w:type="dxa"/>
            <w:noWrap/>
            <w:hideMark/>
          </w:tcPr>
          <w:p w14:paraId="58A95166" w14:textId="037A3D8F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.28*</w:t>
            </w:r>
          </w:p>
        </w:tc>
        <w:tc>
          <w:tcPr>
            <w:tcW w:w="709" w:type="dxa"/>
            <w:noWrap/>
            <w:hideMark/>
          </w:tcPr>
          <w:p w14:paraId="72A4A432" w14:textId="02266DDD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.28*</w:t>
            </w:r>
          </w:p>
        </w:tc>
        <w:tc>
          <w:tcPr>
            <w:tcW w:w="709" w:type="dxa"/>
            <w:noWrap/>
            <w:hideMark/>
          </w:tcPr>
          <w:p w14:paraId="313C12D1" w14:textId="4151F9C8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.39*</w:t>
            </w:r>
          </w:p>
        </w:tc>
        <w:tc>
          <w:tcPr>
            <w:tcW w:w="709" w:type="dxa"/>
            <w:noWrap/>
            <w:hideMark/>
          </w:tcPr>
          <w:p w14:paraId="483D528B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3947BEE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226346B5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559C614C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6B4D8EC0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noWrap/>
            <w:hideMark/>
          </w:tcPr>
          <w:p w14:paraId="196A5C68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2067B09D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44EF3EAB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2D38AEB4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729306E7" w14:textId="77777777" w:rsidR="00DE1889" w:rsidRPr="00DE1889" w:rsidRDefault="00DE1889" w:rsidP="006807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0D7CD21E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089588AB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6BA8AB56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E1889" w:rsidRPr="00DE1889" w14:paraId="5962457D" w14:textId="77777777" w:rsidTr="00DE1889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6A470ACD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S (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42765175" w14:textId="2D2A819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18</w:t>
            </w:r>
          </w:p>
        </w:tc>
        <w:tc>
          <w:tcPr>
            <w:tcW w:w="709" w:type="dxa"/>
            <w:noWrap/>
            <w:hideMark/>
          </w:tcPr>
          <w:p w14:paraId="501FE06D" w14:textId="25DD5011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4</w:t>
            </w:r>
          </w:p>
        </w:tc>
        <w:tc>
          <w:tcPr>
            <w:tcW w:w="709" w:type="dxa"/>
            <w:noWrap/>
            <w:hideMark/>
          </w:tcPr>
          <w:p w14:paraId="71F19727" w14:textId="7F1C6FB3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.10</w:t>
            </w:r>
          </w:p>
        </w:tc>
        <w:tc>
          <w:tcPr>
            <w:tcW w:w="739" w:type="dxa"/>
            <w:noWrap/>
            <w:hideMark/>
          </w:tcPr>
          <w:p w14:paraId="5C40A00A" w14:textId="0398549F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6</w:t>
            </w:r>
          </w:p>
        </w:tc>
        <w:tc>
          <w:tcPr>
            <w:tcW w:w="709" w:type="dxa"/>
            <w:noWrap/>
            <w:hideMark/>
          </w:tcPr>
          <w:p w14:paraId="364876A0" w14:textId="61F735F5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.03</w:t>
            </w:r>
          </w:p>
        </w:tc>
        <w:tc>
          <w:tcPr>
            <w:tcW w:w="709" w:type="dxa"/>
            <w:noWrap/>
            <w:hideMark/>
          </w:tcPr>
          <w:p w14:paraId="14FBAD8C" w14:textId="4431132F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.12</w:t>
            </w:r>
          </w:p>
        </w:tc>
        <w:tc>
          <w:tcPr>
            <w:tcW w:w="709" w:type="dxa"/>
            <w:noWrap/>
            <w:hideMark/>
          </w:tcPr>
          <w:p w14:paraId="621F3176" w14:textId="542A7A2F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</w:p>
        </w:tc>
        <w:tc>
          <w:tcPr>
            <w:tcW w:w="709" w:type="dxa"/>
            <w:noWrap/>
            <w:hideMark/>
          </w:tcPr>
          <w:p w14:paraId="61B95794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E61AF32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248AD041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7C642533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noWrap/>
            <w:hideMark/>
          </w:tcPr>
          <w:p w14:paraId="28F422B2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38E3C23C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149F3AC9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347E9DF1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787DF23A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12C28672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4BAC8221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3409071A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E1889" w:rsidRPr="00DE1889" w14:paraId="40B442F4" w14:textId="77777777" w:rsidTr="00DE1889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2A10AC78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 (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14:paraId="5CB54C30" w14:textId="52BA3B25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709" w:type="dxa"/>
            <w:noWrap/>
            <w:vAlign w:val="bottom"/>
            <w:hideMark/>
          </w:tcPr>
          <w:p w14:paraId="3238AA0D" w14:textId="07A518AC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*</w:t>
            </w:r>
          </w:p>
        </w:tc>
        <w:tc>
          <w:tcPr>
            <w:tcW w:w="709" w:type="dxa"/>
            <w:noWrap/>
            <w:vAlign w:val="bottom"/>
            <w:hideMark/>
          </w:tcPr>
          <w:p w14:paraId="42E07BAE" w14:textId="01D26294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739" w:type="dxa"/>
            <w:noWrap/>
            <w:vAlign w:val="bottom"/>
            <w:hideMark/>
          </w:tcPr>
          <w:p w14:paraId="38F59C93" w14:textId="16AD734F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4*</w:t>
            </w:r>
          </w:p>
        </w:tc>
        <w:tc>
          <w:tcPr>
            <w:tcW w:w="709" w:type="dxa"/>
            <w:noWrap/>
            <w:vAlign w:val="bottom"/>
            <w:hideMark/>
          </w:tcPr>
          <w:p w14:paraId="41848F7D" w14:textId="6171B345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709" w:type="dxa"/>
            <w:noWrap/>
            <w:vAlign w:val="bottom"/>
            <w:hideMark/>
          </w:tcPr>
          <w:p w14:paraId="15819152" w14:textId="571C9482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709" w:type="dxa"/>
            <w:noWrap/>
            <w:vAlign w:val="bottom"/>
            <w:hideMark/>
          </w:tcPr>
          <w:p w14:paraId="4FF8CD62" w14:textId="04EB5BB9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709" w:type="dxa"/>
            <w:noWrap/>
            <w:vAlign w:val="bottom"/>
            <w:hideMark/>
          </w:tcPr>
          <w:p w14:paraId="16EC1699" w14:textId="0EE91A0B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709" w:type="dxa"/>
            <w:noWrap/>
            <w:hideMark/>
          </w:tcPr>
          <w:p w14:paraId="7A2BB7EE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A3C292F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7104D680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noWrap/>
            <w:hideMark/>
          </w:tcPr>
          <w:p w14:paraId="61A5D207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3177352E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453FE8FF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0C901453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0E6871BF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57E06BB3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57909E86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621E551E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E1889" w:rsidRPr="00DE1889" w14:paraId="1BFD3010" w14:textId="77777777" w:rsidTr="00DE1889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5E79696C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14:paraId="72CE4BD1" w14:textId="4D7BEA9C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7</w:t>
            </w:r>
          </w:p>
        </w:tc>
        <w:tc>
          <w:tcPr>
            <w:tcW w:w="709" w:type="dxa"/>
            <w:noWrap/>
            <w:vAlign w:val="bottom"/>
            <w:hideMark/>
          </w:tcPr>
          <w:p w14:paraId="6F3F8D3B" w14:textId="63B03F73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*</w:t>
            </w:r>
          </w:p>
        </w:tc>
        <w:tc>
          <w:tcPr>
            <w:tcW w:w="709" w:type="dxa"/>
            <w:noWrap/>
            <w:vAlign w:val="bottom"/>
            <w:hideMark/>
          </w:tcPr>
          <w:p w14:paraId="7419F775" w14:textId="54F2CDEA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739" w:type="dxa"/>
            <w:noWrap/>
            <w:vAlign w:val="bottom"/>
            <w:hideMark/>
          </w:tcPr>
          <w:p w14:paraId="23373A6B" w14:textId="172D56DF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5</w:t>
            </w:r>
          </w:p>
        </w:tc>
        <w:tc>
          <w:tcPr>
            <w:tcW w:w="709" w:type="dxa"/>
            <w:noWrap/>
            <w:vAlign w:val="bottom"/>
            <w:hideMark/>
          </w:tcPr>
          <w:p w14:paraId="18C8D88A" w14:textId="187F29C2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709" w:type="dxa"/>
            <w:noWrap/>
            <w:vAlign w:val="bottom"/>
            <w:hideMark/>
          </w:tcPr>
          <w:p w14:paraId="6C27EC6A" w14:textId="7E7A2C78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709" w:type="dxa"/>
            <w:noWrap/>
            <w:vAlign w:val="bottom"/>
            <w:hideMark/>
          </w:tcPr>
          <w:p w14:paraId="7C5FDE69" w14:textId="4631462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709" w:type="dxa"/>
            <w:noWrap/>
            <w:vAlign w:val="bottom"/>
            <w:hideMark/>
          </w:tcPr>
          <w:p w14:paraId="04E44E92" w14:textId="1F98BE10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709" w:type="dxa"/>
            <w:noWrap/>
            <w:vAlign w:val="bottom"/>
            <w:hideMark/>
          </w:tcPr>
          <w:p w14:paraId="45A6E439" w14:textId="76E26A94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709" w:type="dxa"/>
            <w:noWrap/>
            <w:hideMark/>
          </w:tcPr>
          <w:p w14:paraId="2E8E267D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E6763B3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noWrap/>
            <w:hideMark/>
          </w:tcPr>
          <w:p w14:paraId="7F689F24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6BAE3577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15460D25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08DEF485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6C5746C4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6B42ACBC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77E998E9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579C2325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E1889" w:rsidRPr="00DE1889" w14:paraId="36DDA140" w14:textId="77777777" w:rsidTr="00DE1889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5B29A5AF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op (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14:paraId="67C61C8A" w14:textId="25E4394A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709" w:type="dxa"/>
            <w:noWrap/>
            <w:vAlign w:val="bottom"/>
            <w:hideMark/>
          </w:tcPr>
          <w:p w14:paraId="3641BE8A" w14:textId="27B7E526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709" w:type="dxa"/>
            <w:noWrap/>
            <w:vAlign w:val="bottom"/>
            <w:hideMark/>
          </w:tcPr>
          <w:p w14:paraId="133776E6" w14:textId="3D8C9311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739" w:type="dxa"/>
            <w:noWrap/>
            <w:vAlign w:val="bottom"/>
            <w:hideMark/>
          </w:tcPr>
          <w:p w14:paraId="51D902F6" w14:textId="416A7331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7*</w:t>
            </w:r>
          </w:p>
        </w:tc>
        <w:tc>
          <w:tcPr>
            <w:tcW w:w="709" w:type="dxa"/>
            <w:noWrap/>
            <w:vAlign w:val="bottom"/>
            <w:hideMark/>
          </w:tcPr>
          <w:p w14:paraId="0D53740F" w14:textId="66F8F9A8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709" w:type="dxa"/>
            <w:noWrap/>
            <w:vAlign w:val="bottom"/>
            <w:hideMark/>
          </w:tcPr>
          <w:p w14:paraId="55980B03" w14:textId="3008F15B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709" w:type="dxa"/>
            <w:noWrap/>
            <w:vAlign w:val="bottom"/>
            <w:hideMark/>
          </w:tcPr>
          <w:p w14:paraId="490005FD" w14:textId="436B1BA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709" w:type="dxa"/>
            <w:noWrap/>
            <w:vAlign w:val="bottom"/>
            <w:hideMark/>
          </w:tcPr>
          <w:p w14:paraId="20F29D85" w14:textId="41C029C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709" w:type="dxa"/>
            <w:noWrap/>
            <w:vAlign w:val="bottom"/>
            <w:hideMark/>
          </w:tcPr>
          <w:p w14:paraId="1691AC4B" w14:textId="06A60CC5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709" w:type="dxa"/>
            <w:noWrap/>
            <w:vAlign w:val="bottom"/>
            <w:hideMark/>
          </w:tcPr>
          <w:p w14:paraId="6D8B7CD4" w14:textId="671FA22E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709" w:type="dxa"/>
            <w:noWrap/>
            <w:hideMark/>
          </w:tcPr>
          <w:p w14:paraId="57920EAD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B40CB14" w14:textId="33802ED9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39" w:type="dxa"/>
            <w:noWrap/>
            <w:hideMark/>
          </w:tcPr>
          <w:p w14:paraId="1FBB6DB3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746C1EAD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72E1CAF4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1B46F6B8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0C73B5B5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4E0E9175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1FEF11E5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318E303F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E1889" w:rsidRPr="00DE1889" w14:paraId="4A3A6D97" w14:textId="77777777" w:rsidTr="00DE1889">
        <w:trPr>
          <w:trHeight w:val="300"/>
          <w:jc w:val="center"/>
        </w:trPr>
        <w:tc>
          <w:tcPr>
            <w:tcW w:w="1129" w:type="dxa"/>
            <w:noWrap/>
          </w:tcPr>
          <w:p w14:paraId="6F7FEF36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 (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14:paraId="1A08D817" w14:textId="3F76A4D3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709" w:type="dxa"/>
            <w:noWrap/>
            <w:vAlign w:val="bottom"/>
            <w:hideMark/>
          </w:tcPr>
          <w:p w14:paraId="6056AC5E" w14:textId="1F1E0839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709" w:type="dxa"/>
            <w:noWrap/>
            <w:vAlign w:val="bottom"/>
            <w:hideMark/>
          </w:tcPr>
          <w:p w14:paraId="781F6CF5" w14:textId="2190D72B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739" w:type="dxa"/>
            <w:noWrap/>
            <w:vAlign w:val="bottom"/>
            <w:hideMark/>
          </w:tcPr>
          <w:p w14:paraId="68A3F8E6" w14:textId="33DC9F7B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709" w:type="dxa"/>
            <w:noWrap/>
            <w:vAlign w:val="bottom"/>
            <w:hideMark/>
          </w:tcPr>
          <w:p w14:paraId="7590802B" w14:textId="2343469F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709" w:type="dxa"/>
            <w:noWrap/>
            <w:vAlign w:val="bottom"/>
            <w:hideMark/>
          </w:tcPr>
          <w:p w14:paraId="4391F20C" w14:textId="621FE9FA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709" w:type="dxa"/>
            <w:noWrap/>
            <w:vAlign w:val="bottom"/>
            <w:hideMark/>
          </w:tcPr>
          <w:p w14:paraId="484E911C" w14:textId="7F85C25F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709" w:type="dxa"/>
            <w:noWrap/>
            <w:vAlign w:val="bottom"/>
            <w:hideMark/>
          </w:tcPr>
          <w:p w14:paraId="0921C78D" w14:textId="4719846F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709" w:type="dxa"/>
            <w:noWrap/>
            <w:vAlign w:val="bottom"/>
            <w:hideMark/>
          </w:tcPr>
          <w:p w14:paraId="6FF120AB" w14:textId="3428B24B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5*</w:t>
            </w:r>
          </w:p>
        </w:tc>
        <w:tc>
          <w:tcPr>
            <w:tcW w:w="709" w:type="dxa"/>
            <w:noWrap/>
            <w:vAlign w:val="bottom"/>
            <w:hideMark/>
          </w:tcPr>
          <w:p w14:paraId="107F4605" w14:textId="439DA6A3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709" w:type="dxa"/>
            <w:noWrap/>
            <w:vAlign w:val="bottom"/>
            <w:hideMark/>
          </w:tcPr>
          <w:p w14:paraId="7DADF811" w14:textId="1ED370CF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739" w:type="dxa"/>
            <w:noWrap/>
            <w:hideMark/>
          </w:tcPr>
          <w:p w14:paraId="1612A49B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4418EAC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420B3773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3EB7D643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2DA3ABFF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7B0A1F70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4E6508AB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150A6110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E1889" w:rsidRPr="00DE1889" w14:paraId="0F39A6C8" w14:textId="77777777" w:rsidTr="00DE1889">
        <w:trPr>
          <w:trHeight w:val="300"/>
          <w:jc w:val="center"/>
        </w:trPr>
        <w:tc>
          <w:tcPr>
            <w:tcW w:w="1129" w:type="dxa"/>
            <w:noWrap/>
          </w:tcPr>
          <w:p w14:paraId="3E8B1E56" w14:textId="1FC4902E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A (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14:paraId="7A1792F8" w14:textId="459DFD6E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709" w:type="dxa"/>
            <w:noWrap/>
            <w:vAlign w:val="bottom"/>
            <w:hideMark/>
          </w:tcPr>
          <w:p w14:paraId="756E2A1A" w14:textId="3DAFCE31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709" w:type="dxa"/>
            <w:noWrap/>
            <w:vAlign w:val="bottom"/>
            <w:hideMark/>
          </w:tcPr>
          <w:p w14:paraId="1E522AF2" w14:textId="0F649ABC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0</w:t>
            </w:r>
          </w:p>
        </w:tc>
        <w:tc>
          <w:tcPr>
            <w:tcW w:w="739" w:type="dxa"/>
            <w:noWrap/>
            <w:vAlign w:val="bottom"/>
            <w:hideMark/>
          </w:tcPr>
          <w:p w14:paraId="5146575C" w14:textId="31DF048E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709" w:type="dxa"/>
            <w:noWrap/>
            <w:vAlign w:val="bottom"/>
            <w:hideMark/>
          </w:tcPr>
          <w:p w14:paraId="12924F46" w14:textId="0B6B0248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709" w:type="dxa"/>
            <w:noWrap/>
            <w:vAlign w:val="bottom"/>
            <w:hideMark/>
          </w:tcPr>
          <w:p w14:paraId="11F7E4A8" w14:textId="7D600551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2</w:t>
            </w:r>
          </w:p>
        </w:tc>
        <w:tc>
          <w:tcPr>
            <w:tcW w:w="709" w:type="dxa"/>
            <w:noWrap/>
            <w:vAlign w:val="bottom"/>
            <w:hideMark/>
          </w:tcPr>
          <w:p w14:paraId="3345113C" w14:textId="01F61F7B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709" w:type="dxa"/>
            <w:noWrap/>
            <w:vAlign w:val="bottom"/>
            <w:hideMark/>
          </w:tcPr>
          <w:p w14:paraId="7BB300A9" w14:textId="39CD4C19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709" w:type="dxa"/>
            <w:noWrap/>
            <w:vAlign w:val="bottom"/>
            <w:hideMark/>
          </w:tcPr>
          <w:p w14:paraId="1D2D59BE" w14:textId="7FF2D356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709" w:type="dxa"/>
            <w:noWrap/>
            <w:vAlign w:val="bottom"/>
            <w:hideMark/>
          </w:tcPr>
          <w:p w14:paraId="6FD89BB9" w14:textId="0BB1447A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709" w:type="dxa"/>
            <w:noWrap/>
            <w:vAlign w:val="bottom"/>
            <w:hideMark/>
          </w:tcPr>
          <w:p w14:paraId="63DAEFE8" w14:textId="06CDC38B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58*</w:t>
            </w:r>
          </w:p>
        </w:tc>
        <w:tc>
          <w:tcPr>
            <w:tcW w:w="739" w:type="dxa"/>
            <w:noWrap/>
            <w:vAlign w:val="bottom"/>
            <w:hideMark/>
          </w:tcPr>
          <w:p w14:paraId="6132801B" w14:textId="309B695A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709" w:type="dxa"/>
            <w:noWrap/>
            <w:hideMark/>
          </w:tcPr>
          <w:p w14:paraId="69696A11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C16FB5A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3617B7FE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46FA632A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0EBB1E93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3B90987D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3536B7E5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E1889" w:rsidRPr="00DE1889" w14:paraId="3FA589B0" w14:textId="77777777" w:rsidTr="00DE1889">
        <w:trPr>
          <w:trHeight w:val="300"/>
          <w:jc w:val="center"/>
        </w:trPr>
        <w:tc>
          <w:tcPr>
            <w:tcW w:w="1129" w:type="dxa"/>
            <w:noWrap/>
          </w:tcPr>
          <w:p w14:paraId="31C01149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S (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14:paraId="3063F410" w14:textId="48F4F14E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709" w:type="dxa"/>
            <w:noWrap/>
            <w:vAlign w:val="bottom"/>
            <w:hideMark/>
          </w:tcPr>
          <w:p w14:paraId="0596DBCA" w14:textId="0FFE9D21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709" w:type="dxa"/>
            <w:noWrap/>
            <w:vAlign w:val="bottom"/>
            <w:hideMark/>
          </w:tcPr>
          <w:p w14:paraId="077A7CEC" w14:textId="36B07776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739" w:type="dxa"/>
            <w:noWrap/>
            <w:vAlign w:val="bottom"/>
            <w:hideMark/>
          </w:tcPr>
          <w:p w14:paraId="0117277B" w14:textId="2542025D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709" w:type="dxa"/>
            <w:noWrap/>
            <w:vAlign w:val="bottom"/>
            <w:hideMark/>
          </w:tcPr>
          <w:p w14:paraId="70524092" w14:textId="7BEB42B5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9</w:t>
            </w:r>
          </w:p>
        </w:tc>
        <w:tc>
          <w:tcPr>
            <w:tcW w:w="709" w:type="dxa"/>
            <w:noWrap/>
            <w:vAlign w:val="bottom"/>
            <w:hideMark/>
          </w:tcPr>
          <w:p w14:paraId="1E84054C" w14:textId="58946A26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709" w:type="dxa"/>
            <w:noWrap/>
            <w:vAlign w:val="bottom"/>
            <w:hideMark/>
          </w:tcPr>
          <w:p w14:paraId="7EFF2956" w14:textId="092F9865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709" w:type="dxa"/>
            <w:noWrap/>
            <w:vAlign w:val="bottom"/>
            <w:hideMark/>
          </w:tcPr>
          <w:p w14:paraId="1DE1D6E8" w14:textId="13ED25CA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709" w:type="dxa"/>
            <w:noWrap/>
            <w:vAlign w:val="bottom"/>
            <w:hideMark/>
          </w:tcPr>
          <w:p w14:paraId="7BFE561F" w14:textId="149A5670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709" w:type="dxa"/>
            <w:noWrap/>
            <w:vAlign w:val="bottom"/>
            <w:hideMark/>
          </w:tcPr>
          <w:p w14:paraId="673AED47" w14:textId="2A9CBE2F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709" w:type="dxa"/>
            <w:noWrap/>
            <w:vAlign w:val="bottom"/>
            <w:hideMark/>
          </w:tcPr>
          <w:p w14:paraId="5AADAD1C" w14:textId="428BC33D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739" w:type="dxa"/>
            <w:noWrap/>
            <w:vAlign w:val="bottom"/>
            <w:hideMark/>
          </w:tcPr>
          <w:p w14:paraId="53D6EFBA" w14:textId="334340CE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709" w:type="dxa"/>
            <w:noWrap/>
            <w:vAlign w:val="bottom"/>
            <w:hideMark/>
          </w:tcPr>
          <w:p w14:paraId="77B78344" w14:textId="736B9502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709" w:type="dxa"/>
            <w:noWrap/>
            <w:hideMark/>
          </w:tcPr>
          <w:p w14:paraId="5633B998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7A58C68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15082BA1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757E7BA7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105AB067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022E2747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E1889" w:rsidRPr="00DE1889" w14:paraId="54696B3C" w14:textId="77777777" w:rsidTr="00DE1889">
        <w:trPr>
          <w:trHeight w:val="300"/>
          <w:jc w:val="center"/>
        </w:trPr>
        <w:tc>
          <w:tcPr>
            <w:tcW w:w="1129" w:type="dxa"/>
            <w:noWrap/>
          </w:tcPr>
          <w:p w14:paraId="365EDBD0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p (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14:paraId="702397D8" w14:textId="781EEC31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709" w:type="dxa"/>
            <w:noWrap/>
            <w:vAlign w:val="bottom"/>
            <w:hideMark/>
          </w:tcPr>
          <w:p w14:paraId="20853F25" w14:textId="259E2E2C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709" w:type="dxa"/>
            <w:noWrap/>
            <w:vAlign w:val="bottom"/>
            <w:hideMark/>
          </w:tcPr>
          <w:p w14:paraId="32D423B7" w14:textId="166FDBBC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4</w:t>
            </w:r>
          </w:p>
        </w:tc>
        <w:tc>
          <w:tcPr>
            <w:tcW w:w="739" w:type="dxa"/>
            <w:noWrap/>
            <w:vAlign w:val="bottom"/>
            <w:hideMark/>
          </w:tcPr>
          <w:p w14:paraId="0F6B02F1" w14:textId="520C3A0B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709" w:type="dxa"/>
            <w:noWrap/>
            <w:vAlign w:val="bottom"/>
            <w:hideMark/>
          </w:tcPr>
          <w:p w14:paraId="175C9AC4" w14:textId="7E883B7E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709" w:type="dxa"/>
            <w:noWrap/>
            <w:vAlign w:val="bottom"/>
            <w:hideMark/>
          </w:tcPr>
          <w:p w14:paraId="56AA020E" w14:textId="7C58379B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</w:t>
            </w:r>
          </w:p>
        </w:tc>
        <w:tc>
          <w:tcPr>
            <w:tcW w:w="709" w:type="dxa"/>
            <w:noWrap/>
            <w:vAlign w:val="bottom"/>
            <w:hideMark/>
          </w:tcPr>
          <w:p w14:paraId="6B224BE6" w14:textId="676758CE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709" w:type="dxa"/>
            <w:noWrap/>
            <w:vAlign w:val="bottom"/>
            <w:hideMark/>
          </w:tcPr>
          <w:p w14:paraId="1DC6B0D7" w14:textId="7811F3E0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709" w:type="dxa"/>
            <w:noWrap/>
            <w:vAlign w:val="bottom"/>
            <w:hideMark/>
          </w:tcPr>
          <w:p w14:paraId="6A7AEC5D" w14:textId="0EEF54D3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0</w:t>
            </w:r>
          </w:p>
        </w:tc>
        <w:tc>
          <w:tcPr>
            <w:tcW w:w="709" w:type="dxa"/>
            <w:noWrap/>
            <w:vAlign w:val="bottom"/>
            <w:hideMark/>
          </w:tcPr>
          <w:p w14:paraId="08CA97D6" w14:textId="76DEB2E6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</w:t>
            </w:r>
          </w:p>
        </w:tc>
        <w:tc>
          <w:tcPr>
            <w:tcW w:w="709" w:type="dxa"/>
            <w:noWrap/>
            <w:vAlign w:val="bottom"/>
            <w:hideMark/>
          </w:tcPr>
          <w:p w14:paraId="5F2F9D5E" w14:textId="0912A1BC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739" w:type="dxa"/>
            <w:noWrap/>
            <w:vAlign w:val="bottom"/>
            <w:hideMark/>
          </w:tcPr>
          <w:p w14:paraId="40B51AEE" w14:textId="5282A568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5</w:t>
            </w:r>
          </w:p>
        </w:tc>
        <w:tc>
          <w:tcPr>
            <w:tcW w:w="709" w:type="dxa"/>
            <w:noWrap/>
            <w:vAlign w:val="bottom"/>
            <w:hideMark/>
          </w:tcPr>
          <w:p w14:paraId="7ED6F8FE" w14:textId="32500338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709" w:type="dxa"/>
            <w:noWrap/>
            <w:vAlign w:val="bottom"/>
            <w:hideMark/>
          </w:tcPr>
          <w:p w14:paraId="181B34FE" w14:textId="27D123DA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52*</w:t>
            </w:r>
          </w:p>
        </w:tc>
        <w:tc>
          <w:tcPr>
            <w:tcW w:w="709" w:type="dxa"/>
            <w:noWrap/>
            <w:hideMark/>
          </w:tcPr>
          <w:p w14:paraId="451DE4F6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E377BA1" w14:textId="54791B6C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18E8F54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651D5A10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3214FBC5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6A0B73E1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E1889" w:rsidRPr="00DE1889" w14:paraId="094B0F32" w14:textId="77777777" w:rsidTr="00DE1889">
        <w:trPr>
          <w:trHeight w:val="300"/>
          <w:jc w:val="center"/>
        </w:trPr>
        <w:tc>
          <w:tcPr>
            <w:tcW w:w="1129" w:type="dxa"/>
            <w:noWrap/>
          </w:tcPr>
          <w:p w14:paraId="6B43B73C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S (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DE1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14:paraId="1FD95BDB" w14:textId="2B890571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709" w:type="dxa"/>
            <w:noWrap/>
            <w:vAlign w:val="bottom"/>
            <w:hideMark/>
          </w:tcPr>
          <w:p w14:paraId="70A59920" w14:textId="405E0AFA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709" w:type="dxa"/>
            <w:noWrap/>
            <w:vAlign w:val="bottom"/>
            <w:hideMark/>
          </w:tcPr>
          <w:p w14:paraId="1BF06626" w14:textId="257F8BAD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739" w:type="dxa"/>
            <w:noWrap/>
            <w:vAlign w:val="bottom"/>
            <w:hideMark/>
          </w:tcPr>
          <w:p w14:paraId="708B8DA7" w14:textId="6C938D18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709" w:type="dxa"/>
            <w:noWrap/>
            <w:vAlign w:val="bottom"/>
            <w:hideMark/>
          </w:tcPr>
          <w:p w14:paraId="34C6354E" w14:textId="62651DE4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709" w:type="dxa"/>
            <w:noWrap/>
            <w:vAlign w:val="bottom"/>
            <w:hideMark/>
          </w:tcPr>
          <w:p w14:paraId="32F7D212" w14:textId="587BBF8F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709" w:type="dxa"/>
            <w:noWrap/>
            <w:vAlign w:val="bottom"/>
            <w:hideMark/>
          </w:tcPr>
          <w:p w14:paraId="2D432E23" w14:textId="351450AA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709" w:type="dxa"/>
            <w:noWrap/>
            <w:vAlign w:val="bottom"/>
            <w:hideMark/>
          </w:tcPr>
          <w:p w14:paraId="054DAF63" w14:textId="63C5C864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709" w:type="dxa"/>
            <w:noWrap/>
            <w:vAlign w:val="bottom"/>
            <w:hideMark/>
          </w:tcPr>
          <w:p w14:paraId="104E2510" w14:textId="4D01C1A8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709" w:type="dxa"/>
            <w:noWrap/>
            <w:vAlign w:val="bottom"/>
            <w:hideMark/>
          </w:tcPr>
          <w:p w14:paraId="20F07DDA" w14:textId="333C131A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7</w:t>
            </w:r>
          </w:p>
        </w:tc>
        <w:tc>
          <w:tcPr>
            <w:tcW w:w="709" w:type="dxa"/>
            <w:noWrap/>
            <w:vAlign w:val="bottom"/>
            <w:hideMark/>
          </w:tcPr>
          <w:p w14:paraId="4518E006" w14:textId="2802A8CE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739" w:type="dxa"/>
            <w:noWrap/>
            <w:vAlign w:val="bottom"/>
            <w:hideMark/>
          </w:tcPr>
          <w:p w14:paraId="66571920" w14:textId="7910596D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709" w:type="dxa"/>
            <w:noWrap/>
            <w:vAlign w:val="bottom"/>
            <w:hideMark/>
          </w:tcPr>
          <w:p w14:paraId="366BBD63" w14:textId="4621EB74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709" w:type="dxa"/>
            <w:noWrap/>
            <w:vAlign w:val="bottom"/>
            <w:hideMark/>
          </w:tcPr>
          <w:p w14:paraId="5E4D53DB" w14:textId="3A108BD4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3*</w:t>
            </w:r>
          </w:p>
        </w:tc>
        <w:tc>
          <w:tcPr>
            <w:tcW w:w="709" w:type="dxa"/>
            <w:noWrap/>
            <w:vAlign w:val="bottom"/>
            <w:hideMark/>
          </w:tcPr>
          <w:p w14:paraId="1B2E3A3E" w14:textId="56C4DB76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709" w:type="dxa"/>
            <w:noWrap/>
            <w:hideMark/>
          </w:tcPr>
          <w:p w14:paraId="577D2A86" w14:textId="26E58C55" w:rsidR="00DE1889" w:rsidRPr="00DE1889" w:rsidRDefault="00DE1889" w:rsidP="009A6F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7D533E3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49348A2B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7FA57373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E1889" w:rsidRPr="00DE1889" w14:paraId="0BB0C4CA" w14:textId="77777777" w:rsidTr="00DE1889">
        <w:trPr>
          <w:trHeight w:val="300"/>
          <w:jc w:val="center"/>
        </w:trPr>
        <w:tc>
          <w:tcPr>
            <w:tcW w:w="1129" w:type="dxa"/>
            <w:noWrap/>
          </w:tcPr>
          <w:p w14:paraId="1F92B3ED" w14:textId="3E44ED79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Earned (</w:t>
            </w:r>
            <w:r w:rsidRPr="00DE1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14:paraId="5A0D5EDE" w14:textId="320D0B18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5</w:t>
            </w:r>
          </w:p>
        </w:tc>
        <w:tc>
          <w:tcPr>
            <w:tcW w:w="709" w:type="dxa"/>
            <w:noWrap/>
            <w:vAlign w:val="bottom"/>
            <w:hideMark/>
          </w:tcPr>
          <w:p w14:paraId="4DFD4756" w14:textId="72D7ED1D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709" w:type="dxa"/>
            <w:noWrap/>
            <w:vAlign w:val="bottom"/>
            <w:hideMark/>
          </w:tcPr>
          <w:p w14:paraId="08A67C2C" w14:textId="2FCA6063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4</w:t>
            </w:r>
          </w:p>
        </w:tc>
        <w:tc>
          <w:tcPr>
            <w:tcW w:w="739" w:type="dxa"/>
            <w:noWrap/>
            <w:vAlign w:val="bottom"/>
            <w:hideMark/>
          </w:tcPr>
          <w:p w14:paraId="75F653DC" w14:textId="0DEBAC13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709" w:type="dxa"/>
            <w:noWrap/>
            <w:vAlign w:val="bottom"/>
            <w:hideMark/>
          </w:tcPr>
          <w:p w14:paraId="05FC21C0" w14:textId="6909F851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*</w:t>
            </w:r>
          </w:p>
        </w:tc>
        <w:tc>
          <w:tcPr>
            <w:tcW w:w="709" w:type="dxa"/>
            <w:noWrap/>
            <w:vAlign w:val="bottom"/>
            <w:hideMark/>
          </w:tcPr>
          <w:p w14:paraId="34A77BEC" w14:textId="1E70C205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709" w:type="dxa"/>
            <w:noWrap/>
            <w:vAlign w:val="bottom"/>
            <w:hideMark/>
          </w:tcPr>
          <w:p w14:paraId="5645AA24" w14:textId="24985539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6</w:t>
            </w:r>
          </w:p>
        </w:tc>
        <w:tc>
          <w:tcPr>
            <w:tcW w:w="709" w:type="dxa"/>
            <w:noWrap/>
            <w:vAlign w:val="bottom"/>
            <w:hideMark/>
          </w:tcPr>
          <w:p w14:paraId="499D1A18" w14:textId="35A59373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709" w:type="dxa"/>
            <w:noWrap/>
            <w:vAlign w:val="bottom"/>
            <w:hideMark/>
          </w:tcPr>
          <w:p w14:paraId="2AFEDD97" w14:textId="19F0FC0A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4</w:t>
            </w:r>
          </w:p>
        </w:tc>
        <w:tc>
          <w:tcPr>
            <w:tcW w:w="709" w:type="dxa"/>
            <w:noWrap/>
            <w:vAlign w:val="bottom"/>
            <w:hideMark/>
          </w:tcPr>
          <w:p w14:paraId="0E87BFA7" w14:textId="49DDF34E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5</w:t>
            </w:r>
          </w:p>
        </w:tc>
        <w:tc>
          <w:tcPr>
            <w:tcW w:w="709" w:type="dxa"/>
            <w:noWrap/>
            <w:vAlign w:val="bottom"/>
            <w:hideMark/>
          </w:tcPr>
          <w:p w14:paraId="08D01C53" w14:textId="2B6D5BA8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5</w:t>
            </w:r>
          </w:p>
        </w:tc>
        <w:tc>
          <w:tcPr>
            <w:tcW w:w="739" w:type="dxa"/>
            <w:noWrap/>
            <w:vAlign w:val="bottom"/>
            <w:hideMark/>
          </w:tcPr>
          <w:p w14:paraId="32DB4789" w14:textId="597002FC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709" w:type="dxa"/>
            <w:noWrap/>
            <w:vAlign w:val="bottom"/>
            <w:hideMark/>
          </w:tcPr>
          <w:p w14:paraId="21543321" w14:textId="1E529B82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709" w:type="dxa"/>
            <w:noWrap/>
            <w:vAlign w:val="bottom"/>
            <w:hideMark/>
          </w:tcPr>
          <w:p w14:paraId="363A4318" w14:textId="4B84A090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709" w:type="dxa"/>
            <w:noWrap/>
            <w:vAlign w:val="bottom"/>
            <w:hideMark/>
          </w:tcPr>
          <w:p w14:paraId="7628AF3B" w14:textId="18044D4E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709" w:type="dxa"/>
            <w:noWrap/>
            <w:vAlign w:val="bottom"/>
            <w:hideMark/>
          </w:tcPr>
          <w:p w14:paraId="11D76E3C" w14:textId="522C8425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*</w:t>
            </w:r>
          </w:p>
        </w:tc>
        <w:tc>
          <w:tcPr>
            <w:tcW w:w="850" w:type="dxa"/>
            <w:noWrap/>
            <w:hideMark/>
          </w:tcPr>
          <w:p w14:paraId="10ACBAC2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31CACAB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D85587A" w14:textId="1949E681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FA01C69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0C6EA4B1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E1889" w:rsidRPr="00DE1889" w14:paraId="344B318A" w14:textId="77777777" w:rsidTr="00DE1889">
        <w:trPr>
          <w:trHeight w:val="300"/>
          <w:jc w:val="center"/>
        </w:trPr>
        <w:tc>
          <w:tcPr>
            <w:tcW w:w="1129" w:type="dxa"/>
            <w:noWrap/>
          </w:tcPr>
          <w:p w14:paraId="177A2C7D" w14:textId="3C89F28B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Earned (</w:t>
            </w:r>
            <w:r w:rsidR="00233060" w:rsidRPr="0023306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14:paraId="4509663E" w14:textId="5C33E418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1</w:t>
            </w:r>
          </w:p>
        </w:tc>
        <w:tc>
          <w:tcPr>
            <w:tcW w:w="709" w:type="dxa"/>
            <w:noWrap/>
            <w:vAlign w:val="bottom"/>
            <w:hideMark/>
          </w:tcPr>
          <w:p w14:paraId="14A42028" w14:textId="60B058A3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1*</w:t>
            </w:r>
          </w:p>
        </w:tc>
        <w:tc>
          <w:tcPr>
            <w:tcW w:w="709" w:type="dxa"/>
            <w:noWrap/>
            <w:vAlign w:val="bottom"/>
            <w:hideMark/>
          </w:tcPr>
          <w:p w14:paraId="77726AE1" w14:textId="68453CA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</w:t>
            </w:r>
          </w:p>
        </w:tc>
        <w:tc>
          <w:tcPr>
            <w:tcW w:w="739" w:type="dxa"/>
            <w:noWrap/>
            <w:vAlign w:val="bottom"/>
            <w:hideMark/>
          </w:tcPr>
          <w:p w14:paraId="7B7B3D75" w14:textId="25351A70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709" w:type="dxa"/>
            <w:noWrap/>
            <w:vAlign w:val="bottom"/>
            <w:hideMark/>
          </w:tcPr>
          <w:p w14:paraId="41F1BE4B" w14:textId="0D8CAE5E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*</w:t>
            </w:r>
          </w:p>
        </w:tc>
        <w:tc>
          <w:tcPr>
            <w:tcW w:w="709" w:type="dxa"/>
            <w:noWrap/>
            <w:vAlign w:val="bottom"/>
            <w:hideMark/>
          </w:tcPr>
          <w:p w14:paraId="721E28C5" w14:textId="66CFF0F6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709" w:type="dxa"/>
            <w:noWrap/>
            <w:vAlign w:val="bottom"/>
            <w:hideMark/>
          </w:tcPr>
          <w:p w14:paraId="1B259C68" w14:textId="78BDCE18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1</w:t>
            </w:r>
          </w:p>
        </w:tc>
        <w:tc>
          <w:tcPr>
            <w:tcW w:w="709" w:type="dxa"/>
            <w:noWrap/>
            <w:vAlign w:val="bottom"/>
            <w:hideMark/>
          </w:tcPr>
          <w:p w14:paraId="0CEDF928" w14:textId="57144406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709" w:type="dxa"/>
            <w:noWrap/>
            <w:vAlign w:val="bottom"/>
            <w:hideMark/>
          </w:tcPr>
          <w:p w14:paraId="207C2FED" w14:textId="17C59938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709" w:type="dxa"/>
            <w:noWrap/>
            <w:vAlign w:val="bottom"/>
            <w:hideMark/>
          </w:tcPr>
          <w:p w14:paraId="57475A02" w14:textId="62CBC3C3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8</w:t>
            </w:r>
          </w:p>
        </w:tc>
        <w:tc>
          <w:tcPr>
            <w:tcW w:w="709" w:type="dxa"/>
            <w:noWrap/>
            <w:vAlign w:val="bottom"/>
            <w:hideMark/>
          </w:tcPr>
          <w:p w14:paraId="6754E06E" w14:textId="7BBEDF69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739" w:type="dxa"/>
            <w:noWrap/>
            <w:vAlign w:val="bottom"/>
            <w:hideMark/>
          </w:tcPr>
          <w:p w14:paraId="3E32D6C5" w14:textId="392F50DE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709" w:type="dxa"/>
            <w:noWrap/>
            <w:hideMark/>
          </w:tcPr>
          <w:p w14:paraId="3F66123E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9D6A3B9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A53C9D2" w14:textId="0ED58BED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6</w:t>
            </w:r>
          </w:p>
        </w:tc>
        <w:tc>
          <w:tcPr>
            <w:tcW w:w="709" w:type="dxa"/>
            <w:noWrap/>
            <w:hideMark/>
          </w:tcPr>
          <w:p w14:paraId="0B72606C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DE9CEA0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DA89D3A" w14:textId="238F4CDE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.06</w:t>
            </w:r>
          </w:p>
        </w:tc>
        <w:tc>
          <w:tcPr>
            <w:tcW w:w="709" w:type="dxa"/>
            <w:noWrap/>
            <w:vAlign w:val="bottom"/>
            <w:hideMark/>
          </w:tcPr>
          <w:p w14:paraId="192942F5" w14:textId="781664AD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709" w:type="dxa"/>
            <w:noWrap/>
            <w:vAlign w:val="bottom"/>
            <w:hideMark/>
          </w:tcPr>
          <w:p w14:paraId="5EFA6D9F" w14:textId="40DF50D3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1*</w:t>
            </w:r>
          </w:p>
        </w:tc>
        <w:tc>
          <w:tcPr>
            <w:tcW w:w="850" w:type="dxa"/>
            <w:noWrap/>
            <w:vAlign w:val="bottom"/>
            <w:hideMark/>
          </w:tcPr>
          <w:p w14:paraId="484C4494" w14:textId="643E2A4C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*</w:t>
            </w:r>
          </w:p>
        </w:tc>
        <w:tc>
          <w:tcPr>
            <w:tcW w:w="850" w:type="dxa"/>
            <w:noWrap/>
            <w:hideMark/>
          </w:tcPr>
          <w:p w14:paraId="30EFB71C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E251599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75082BD" w14:textId="3E18F2BD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6B47722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E1889" w:rsidRPr="00DE1889" w14:paraId="6B30BA10" w14:textId="77777777" w:rsidTr="00DE1889">
        <w:trPr>
          <w:trHeight w:val="300"/>
          <w:jc w:val="center"/>
        </w:trPr>
        <w:tc>
          <w:tcPr>
            <w:tcW w:w="1129" w:type="dxa"/>
            <w:noWrap/>
          </w:tcPr>
          <w:p w14:paraId="43B83AF9" w14:textId="6D54624D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Earned (Dyad)</w:t>
            </w:r>
          </w:p>
        </w:tc>
        <w:tc>
          <w:tcPr>
            <w:tcW w:w="709" w:type="dxa"/>
            <w:noWrap/>
            <w:vAlign w:val="bottom"/>
            <w:hideMark/>
          </w:tcPr>
          <w:p w14:paraId="0DBB3302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709" w:type="dxa"/>
            <w:noWrap/>
            <w:vAlign w:val="bottom"/>
            <w:hideMark/>
          </w:tcPr>
          <w:p w14:paraId="61A09151" w14:textId="6852E8C9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noWrap/>
            <w:vAlign w:val="bottom"/>
            <w:hideMark/>
          </w:tcPr>
          <w:p w14:paraId="67F3B61A" w14:textId="2D391BEA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9" w:type="dxa"/>
            <w:noWrap/>
            <w:vAlign w:val="bottom"/>
            <w:hideMark/>
          </w:tcPr>
          <w:p w14:paraId="0B9DEFF2" w14:textId="014403BF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709" w:type="dxa"/>
            <w:noWrap/>
            <w:vAlign w:val="bottom"/>
            <w:hideMark/>
          </w:tcPr>
          <w:p w14:paraId="450ACAFD" w14:textId="29506DAF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*</w:t>
            </w:r>
          </w:p>
        </w:tc>
        <w:tc>
          <w:tcPr>
            <w:tcW w:w="709" w:type="dxa"/>
            <w:noWrap/>
            <w:vAlign w:val="bottom"/>
            <w:hideMark/>
          </w:tcPr>
          <w:p w14:paraId="4A1A2EF7" w14:textId="040BD001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709" w:type="dxa"/>
            <w:noWrap/>
            <w:vAlign w:val="bottom"/>
            <w:hideMark/>
          </w:tcPr>
          <w:p w14:paraId="6C24DAD5" w14:textId="54D5B3A6" w:rsidR="00DE1889" w:rsidRPr="00DE1889" w:rsidRDefault="00DE1889" w:rsidP="00FB45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6</w:t>
            </w: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noWrap/>
            <w:vAlign w:val="bottom"/>
            <w:hideMark/>
          </w:tcPr>
          <w:p w14:paraId="5CEC0D3F" w14:textId="3F828999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709" w:type="dxa"/>
            <w:noWrap/>
            <w:vAlign w:val="bottom"/>
            <w:hideMark/>
          </w:tcPr>
          <w:p w14:paraId="66C50B11" w14:textId="1056A219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6</w:t>
            </w:r>
          </w:p>
        </w:tc>
        <w:tc>
          <w:tcPr>
            <w:tcW w:w="709" w:type="dxa"/>
            <w:noWrap/>
            <w:vAlign w:val="bottom"/>
            <w:hideMark/>
          </w:tcPr>
          <w:p w14:paraId="30467B92" w14:textId="3E21F42B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1*</w:t>
            </w:r>
          </w:p>
        </w:tc>
        <w:tc>
          <w:tcPr>
            <w:tcW w:w="709" w:type="dxa"/>
            <w:noWrap/>
            <w:vAlign w:val="bottom"/>
            <w:hideMark/>
          </w:tcPr>
          <w:p w14:paraId="1AFF5533" w14:textId="1B8C9863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1</w:t>
            </w:r>
          </w:p>
        </w:tc>
        <w:tc>
          <w:tcPr>
            <w:tcW w:w="739" w:type="dxa"/>
            <w:noWrap/>
            <w:vAlign w:val="bottom"/>
            <w:hideMark/>
          </w:tcPr>
          <w:p w14:paraId="5074521A" w14:textId="7C0906E4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709" w:type="dxa"/>
            <w:noWrap/>
            <w:vAlign w:val="bottom"/>
            <w:hideMark/>
          </w:tcPr>
          <w:p w14:paraId="197EA1B7" w14:textId="25C85BD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709" w:type="dxa"/>
            <w:noWrap/>
            <w:vAlign w:val="bottom"/>
            <w:hideMark/>
          </w:tcPr>
          <w:p w14:paraId="2A0E9D08" w14:textId="12781376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709" w:type="dxa"/>
            <w:noWrap/>
            <w:vAlign w:val="bottom"/>
            <w:hideMark/>
          </w:tcPr>
          <w:p w14:paraId="70510496" w14:textId="0E213BA9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709" w:type="dxa"/>
            <w:noWrap/>
            <w:vAlign w:val="bottom"/>
            <w:hideMark/>
          </w:tcPr>
          <w:p w14:paraId="6F29DD29" w14:textId="2BFA6AC8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1*</w:t>
            </w:r>
          </w:p>
        </w:tc>
        <w:tc>
          <w:tcPr>
            <w:tcW w:w="850" w:type="dxa"/>
            <w:noWrap/>
            <w:vAlign w:val="bottom"/>
            <w:hideMark/>
          </w:tcPr>
          <w:p w14:paraId="341652AD" w14:textId="3FE9A42A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*</w:t>
            </w:r>
          </w:p>
        </w:tc>
        <w:tc>
          <w:tcPr>
            <w:tcW w:w="850" w:type="dxa"/>
            <w:noWrap/>
            <w:hideMark/>
          </w:tcPr>
          <w:p w14:paraId="576E7629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3B7EF64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267A9C5" w14:textId="41291434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89*</w:t>
            </w:r>
          </w:p>
        </w:tc>
        <w:tc>
          <w:tcPr>
            <w:tcW w:w="850" w:type="dxa"/>
            <w:noWrap/>
            <w:hideMark/>
          </w:tcPr>
          <w:p w14:paraId="5DE8A742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0C2C0B0" w14:textId="77777777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1656DC3" w14:textId="4FBA7FB9" w:rsidR="00DE1889" w:rsidRPr="00DE1889" w:rsidRDefault="00DE1889" w:rsidP="00680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</w:tbl>
    <w:p w14:paraId="3DB349C5" w14:textId="33D71A2C" w:rsidR="00A42DC2" w:rsidRPr="00AE386F" w:rsidRDefault="00A15CCB" w:rsidP="00944796">
      <w:pPr>
        <w:ind w:left="-1134" w:right="-1074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A15CCB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Note: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oop = cooperati</w:t>
      </w:r>
      <w:r w:rsidR="00DE18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ve behaviour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(</w:t>
      </w:r>
      <w:r w:rsidR="00DE18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S), Comp = competiti</w:t>
      </w:r>
      <w:r w:rsidR="00DE18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ve behaviour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(I</w:t>
      </w:r>
      <w:r w:rsidR="00DE18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S), </w:t>
      </w:r>
      <w:r w:rsidR="00DE18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A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= </w:t>
      </w:r>
      <w:r w:rsidR="00DE18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reference for working alone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(</w:t>
      </w:r>
      <w:r w:rsidR="00DE18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S), SS = social skills</w:t>
      </w:r>
      <w:r w:rsidR="00584A6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(SSIS-RS)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imp = impulsivity (BIS</w:t>
      </w:r>
      <w:r w:rsidR="00584A6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-11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), RS = rejection sensitivity</w:t>
      </w:r>
      <w:r w:rsidR="00584A6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(CRSQ)</w:t>
      </w:r>
      <w:r w:rsidR="00CA1A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CA1A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</w:r>
      <w:r w:rsidR="00AE386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</w:t>
      </w:r>
      <w:r w:rsidR="00AE386F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p</w:t>
      </w:r>
      <w:r w:rsidR="00AE386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&lt; .05</w:t>
      </w:r>
    </w:p>
    <w:sectPr w:rsidR="00A42DC2" w:rsidRPr="00AE386F" w:rsidSect="0084127A">
      <w:pgSz w:w="15840" w:h="12240" w:orient="landscape"/>
      <w:pgMar w:top="978" w:right="1440" w:bottom="111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46906" w14:textId="77777777" w:rsidR="0084127A" w:rsidRDefault="0084127A" w:rsidP="00BB5878">
      <w:r>
        <w:separator/>
      </w:r>
    </w:p>
  </w:endnote>
  <w:endnote w:type="continuationSeparator" w:id="0">
    <w:p w14:paraId="26F693D2" w14:textId="77777777" w:rsidR="0084127A" w:rsidRDefault="0084127A" w:rsidP="00BB5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C217A" w14:textId="77777777" w:rsidR="0084127A" w:rsidRDefault="0084127A" w:rsidP="00BB5878">
      <w:r>
        <w:separator/>
      </w:r>
    </w:p>
  </w:footnote>
  <w:footnote w:type="continuationSeparator" w:id="0">
    <w:p w14:paraId="0588B0AA" w14:textId="77777777" w:rsidR="0084127A" w:rsidRDefault="0084127A" w:rsidP="00BB58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3866BE"/>
    <w:multiLevelType w:val="hybridMultilevel"/>
    <w:tmpl w:val="E0607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3817C3"/>
    <w:multiLevelType w:val="hybridMultilevel"/>
    <w:tmpl w:val="7C94D2D4"/>
    <w:lvl w:ilvl="0" w:tplc="25FEF494">
      <w:start w:val="1"/>
      <w:numFmt w:val="bullet"/>
      <w:lvlText w:val=""/>
      <w:lvlJc w:val="left"/>
      <w:pPr>
        <w:ind w:left="4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 w16cid:durableId="1681397301">
    <w:abstractNumId w:val="1"/>
  </w:num>
  <w:num w:numId="2" w16cid:durableId="1168520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6FA"/>
    <w:rsid w:val="0001057D"/>
    <w:rsid w:val="0004106A"/>
    <w:rsid w:val="000672FD"/>
    <w:rsid w:val="00095B21"/>
    <w:rsid w:val="000B07AE"/>
    <w:rsid w:val="000B607E"/>
    <w:rsid w:val="000C35B5"/>
    <w:rsid w:val="000D102E"/>
    <w:rsid w:val="000E179C"/>
    <w:rsid w:val="000E6512"/>
    <w:rsid w:val="001114EA"/>
    <w:rsid w:val="00112E8A"/>
    <w:rsid w:val="0013010C"/>
    <w:rsid w:val="00142A50"/>
    <w:rsid w:val="00143DA0"/>
    <w:rsid w:val="00152D9C"/>
    <w:rsid w:val="001769C8"/>
    <w:rsid w:val="00194A09"/>
    <w:rsid w:val="001A167F"/>
    <w:rsid w:val="001A2BB3"/>
    <w:rsid w:val="001B4C4A"/>
    <w:rsid w:val="001D3745"/>
    <w:rsid w:val="001D6E8E"/>
    <w:rsid w:val="001E1782"/>
    <w:rsid w:val="0020026A"/>
    <w:rsid w:val="00210CF2"/>
    <w:rsid w:val="002235C6"/>
    <w:rsid w:val="00233060"/>
    <w:rsid w:val="00233CC4"/>
    <w:rsid w:val="0023673B"/>
    <w:rsid w:val="00247F24"/>
    <w:rsid w:val="00257F0C"/>
    <w:rsid w:val="002626FA"/>
    <w:rsid w:val="00281AED"/>
    <w:rsid w:val="00295B15"/>
    <w:rsid w:val="002B34D0"/>
    <w:rsid w:val="002C0DCE"/>
    <w:rsid w:val="002E20DF"/>
    <w:rsid w:val="002F6223"/>
    <w:rsid w:val="00301AC5"/>
    <w:rsid w:val="003035AE"/>
    <w:rsid w:val="00310C60"/>
    <w:rsid w:val="00351612"/>
    <w:rsid w:val="003A6FDD"/>
    <w:rsid w:val="003B4CF1"/>
    <w:rsid w:val="003B4D50"/>
    <w:rsid w:val="003D11A4"/>
    <w:rsid w:val="003D4F8A"/>
    <w:rsid w:val="003E16C8"/>
    <w:rsid w:val="00405384"/>
    <w:rsid w:val="004060D1"/>
    <w:rsid w:val="00406AB3"/>
    <w:rsid w:val="00421D64"/>
    <w:rsid w:val="0046538B"/>
    <w:rsid w:val="00466D52"/>
    <w:rsid w:val="00474C62"/>
    <w:rsid w:val="004952F0"/>
    <w:rsid w:val="00495611"/>
    <w:rsid w:val="00497FD0"/>
    <w:rsid w:val="005000F5"/>
    <w:rsid w:val="00505BAF"/>
    <w:rsid w:val="00550A4D"/>
    <w:rsid w:val="0055345A"/>
    <w:rsid w:val="0055523E"/>
    <w:rsid w:val="00584A6A"/>
    <w:rsid w:val="00587FDE"/>
    <w:rsid w:val="005C18E5"/>
    <w:rsid w:val="005C3FC4"/>
    <w:rsid w:val="005F3480"/>
    <w:rsid w:val="006077EC"/>
    <w:rsid w:val="0061388F"/>
    <w:rsid w:val="00632BD7"/>
    <w:rsid w:val="0063672D"/>
    <w:rsid w:val="00637C9C"/>
    <w:rsid w:val="00652AD4"/>
    <w:rsid w:val="00663E6F"/>
    <w:rsid w:val="00674736"/>
    <w:rsid w:val="00674F2B"/>
    <w:rsid w:val="006B0C17"/>
    <w:rsid w:val="006B4D5A"/>
    <w:rsid w:val="006D38FC"/>
    <w:rsid w:val="006E35AF"/>
    <w:rsid w:val="006F7C17"/>
    <w:rsid w:val="00707063"/>
    <w:rsid w:val="007140F9"/>
    <w:rsid w:val="00735DEC"/>
    <w:rsid w:val="00756724"/>
    <w:rsid w:val="00757828"/>
    <w:rsid w:val="00770FC3"/>
    <w:rsid w:val="007A09FA"/>
    <w:rsid w:val="007A7909"/>
    <w:rsid w:val="007C01F5"/>
    <w:rsid w:val="007C1A4B"/>
    <w:rsid w:val="007C2A5D"/>
    <w:rsid w:val="007D11CA"/>
    <w:rsid w:val="007F7C7B"/>
    <w:rsid w:val="008166AB"/>
    <w:rsid w:val="0083309A"/>
    <w:rsid w:val="008376FE"/>
    <w:rsid w:val="0084127A"/>
    <w:rsid w:val="00846582"/>
    <w:rsid w:val="00851427"/>
    <w:rsid w:val="00856152"/>
    <w:rsid w:val="00860C4E"/>
    <w:rsid w:val="00897E1B"/>
    <w:rsid w:val="008A233E"/>
    <w:rsid w:val="008D0ECE"/>
    <w:rsid w:val="008F18B1"/>
    <w:rsid w:val="008F311E"/>
    <w:rsid w:val="00902318"/>
    <w:rsid w:val="00907890"/>
    <w:rsid w:val="009171E3"/>
    <w:rsid w:val="00924BA2"/>
    <w:rsid w:val="009321A6"/>
    <w:rsid w:val="00944796"/>
    <w:rsid w:val="0095288D"/>
    <w:rsid w:val="009553B8"/>
    <w:rsid w:val="0097015A"/>
    <w:rsid w:val="009A5985"/>
    <w:rsid w:val="009A6FF3"/>
    <w:rsid w:val="009C1144"/>
    <w:rsid w:val="009C5BCE"/>
    <w:rsid w:val="009C7FC3"/>
    <w:rsid w:val="009D1B76"/>
    <w:rsid w:val="009D4A15"/>
    <w:rsid w:val="009F1EA8"/>
    <w:rsid w:val="00A003A1"/>
    <w:rsid w:val="00A00722"/>
    <w:rsid w:val="00A15CCB"/>
    <w:rsid w:val="00A324CE"/>
    <w:rsid w:val="00A42BE5"/>
    <w:rsid w:val="00A42DC2"/>
    <w:rsid w:val="00A5786E"/>
    <w:rsid w:val="00A72AA5"/>
    <w:rsid w:val="00A762BD"/>
    <w:rsid w:val="00A8555C"/>
    <w:rsid w:val="00A954B9"/>
    <w:rsid w:val="00AB6844"/>
    <w:rsid w:val="00AB79FD"/>
    <w:rsid w:val="00AE386F"/>
    <w:rsid w:val="00AF18AF"/>
    <w:rsid w:val="00B20DA6"/>
    <w:rsid w:val="00B26F44"/>
    <w:rsid w:val="00B35C7D"/>
    <w:rsid w:val="00B45E52"/>
    <w:rsid w:val="00B46BA0"/>
    <w:rsid w:val="00B80651"/>
    <w:rsid w:val="00B80824"/>
    <w:rsid w:val="00B90695"/>
    <w:rsid w:val="00BA1ECD"/>
    <w:rsid w:val="00BB5878"/>
    <w:rsid w:val="00BE3B03"/>
    <w:rsid w:val="00C23D23"/>
    <w:rsid w:val="00C32BE0"/>
    <w:rsid w:val="00C34787"/>
    <w:rsid w:val="00C42D43"/>
    <w:rsid w:val="00C43405"/>
    <w:rsid w:val="00C44289"/>
    <w:rsid w:val="00C464DF"/>
    <w:rsid w:val="00C84DC6"/>
    <w:rsid w:val="00CA1AFA"/>
    <w:rsid w:val="00CA7C3A"/>
    <w:rsid w:val="00CB78D7"/>
    <w:rsid w:val="00CC5B8A"/>
    <w:rsid w:val="00CD4831"/>
    <w:rsid w:val="00D14951"/>
    <w:rsid w:val="00D30265"/>
    <w:rsid w:val="00D33919"/>
    <w:rsid w:val="00D4628C"/>
    <w:rsid w:val="00D80DE5"/>
    <w:rsid w:val="00D8630D"/>
    <w:rsid w:val="00D90F8A"/>
    <w:rsid w:val="00D9397A"/>
    <w:rsid w:val="00DD246A"/>
    <w:rsid w:val="00DE1889"/>
    <w:rsid w:val="00DE3254"/>
    <w:rsid w:val="00DF0F15"/>
    <w:rsid w:val="00DF5CDF"/>
    <w:rsid w:val="00E5182F"/>
    <w:rsid w:val="00E91003"/>
    <w:rsid w:val="00E97585"/>
    <w:rsid w:val="00EA402F"/>
    <w:rsid w:val="00EB2896"/>
    <w:rsid w:val="00EC14D0"/>
    <w:rsid w:val="00EE2AAE"/>
    <w:rsid w:val="00EE7565"/>
    <w:rsid w:val="00EE7832"/>
    <w:rsid w:val="00EF2D14"/>
    <w:rsid w:val="00F03058"/>
    <w:rsid w:val="00F16EF7"/>
    <w:rsid w:val="00F21AB4"/>
    <w:rsid w:val="00F57F7E"/>
    <w:rsid w:val="00F87DBC"/>
    <w:rsid w:val="00FA063D"/>
    <w:rsid w:val="00FB20CA"/>
    <w:rsid w:val="00FB4543"/>
    <w:rsid w:val="00FB77B7"/>
    <w:rsid w:val="00FC7D2C"/>
    <w:rsid w:val="00FE0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CDEA68"/>
  <w15:chartTrackingRefBased/>
  <w15:docId w15:val="{77DDDF79-78D0-754C-9B60-9AFD8BD59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6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58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5878"/>
  </w:style>
  <w:style w:type="paragraph" w:styleId="Footer">
    <w:name w:val="footer"/>
    <w:basedOn w:val="Normal"/>
    <w:link w:val="FooterChar"/>
    <w:uiPriority w:val="99"/>
    <w:unhideWhenUsed/>
    <w:rsid w:val="00BB58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5878"/>
  </w:style>
  <w:style w:type="paragraph" w:styleId="NormalWeb">
    <w:name w:val="Normal (Web)"/>
    <w:basedOn w:val="Normal"/>
    <w:uiPriority w:val="99"/>
    <w:semiHidden/>
    <w:unhideWhenUsed/>
    <w:rsid w:val="00BE3B0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AE38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0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88AC36-F248-8D47-B230-DC74F5B40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0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yn Berman</dc:creator>
  <cp:keywords/>
  <dc:description/>
  <cp:lastModifiedBy>Taryn Berman</cp:lastModifiedBy>
  <cp:revision>240</cp:revision>
  <dcterms:created xsi:type="dcterms:W3CDTF">2023-03-15T16:42:00Z</dcterms:created>
  <dcterms:modified xsi:type="dcterms:W3CDTF">2024-04-03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b267d01-8e2d-36ff-8d84-7f74fcf44d48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